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A4326" w14:textId="77777777" w:rsidR="00C52AC4" w:rsidRPr="007D3199" w:rsidRDefault="00C52AC4" w:rsidP="00C52AC4">
      <w:pPr>
        <w:tabs>
          <w:tab w:val="left" w:pos="527"/>
        </w:tabs>
        <w:spacing w:after="0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4 Table</w:t>
      </w:r>
      <w:r w:rsidRPr="00C27AE5">
        <w:rPr>
          <w:rFonts w:ascii="Times New Roman" w:hAnsi="Times New Roman"/>
          <w:sz w:val="24"/>
          <w:szCs w:val="24"/>
        </w:rPr>
        <w:t xml:space="preserve">. </w:t>
      </w:r>
      <w:r w:rsidRPr="00CD36A0">
        <w:rPr>
          <w:rFonts w:ascii="Times New Roman" w:hAnsi="Times New Roman"/>
          <w:sz w:val="24"/>
          <w:szCs w:val="24"/>
        </w:rPr>
        <w:t xml:space="preserve">Two-way ANOVA of the densities and sizes of </w:t>
      </w:r>
      <w:proofErr w:type="spellStart"/>
      <w:r w:rsidRPr="00CD36A0">
        <w:rPr>
          <w:rFonts w:ascii="Times New Roman" w:hAnsi="Times New Roman"/>
          <w:i/>
          <w:sz w:val="24"/>
          <w:szCs w:val="24"/>
        </w:rPr>
        <w:t>Scutellastra</w:t>
      </w:r>
      <w:proofErr w:type="spellEnd"/>
      <w:r w:rsidRPr="00CD36A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D36A0">
        <w:rPr>
          <w:rFonts w:ascii="Times New Roman" w:hAnsi="Times New Roman"/>
          <w:i/>
          <w:sz w:val="24"/>
          <w:szCs w:val="24"/>
        </w:rPr>
        <w:t>granularis</w:t>
      </w:r>
      <w:proofErr w:type="spellEnd"/>
      <w:r w:rsidRPr="00CD36A0">
        <w:rPr>
          <w:rFonts w:ascii="Times New Roman" w:hAnsi="Times New Roman"/>
          <w:sz w:val="24"/>
          <w:szCs w:val="24"/>
        </w:rPr>
        <w:t xml:space="preserve"> with factors year and zones, and their interaction.</w:t>
      </w:r>
      <w:r w:rsidRPr="00CD36A0">
        <w:rPr>
          <w:rFonts w:ascii="Times New Roman" w:hAnsi="Times New Roman"/>
        </w:rPr>
        <w:t xml:space="preserve"> Asterisks indicate significant effects.</w:t>
      </w:r>
    </w:p>
    <w:p w14:paraId="601EE27E" w14:textId="77777777" w:rsidR="00C52AC4" w:rsidRPr="00C27AE5" w:rsidRDefault="00C52AC4" w:rsidP="00C52AC4">
      <w:pPr>
        <w:spacing w:after="0"/>
        <w:rPr>
          <w:rFonts w:ascii="Times New Roman" w:hAnsi="Times New Roman"/>
          <w:sz w:val="24"/>
          <w:szCs w:val="24"/>
        </w:rPr>
      </w:pPr>
    </w:p>
    <w:p w14:paraId="1BE3E5E0" w14:textId="77777777" w:rsidR="00C52AC4" w:rsidRPr="00C27AE5" w:rsidRDefault="00C52AC4" w:rsidP="00C52AC4">
      <w:pPr>
        <w:spacing w:after="0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3"/>
        <w:gridCol w:w="208"/>
        <w:gridCol w:w="567"/>
        <w:gridCol w:w="404"/>
        <w:gridCol w:w="1014"/>
        <w:gridCol w:w="1559"/>
        <w:gridCol w:w="425"/>
        <w:gridCol w:w="993"/>
        <w:gridCol w:w="618"/>
        <w:gridCol w:w="1083"/>
      </w:tblGrid>
      <w:tr w:rsidR="00C52AC4" w:rsidRPr="00C27AE5" w14:paraId="0655BAC0" w14:textId="77777777" w:rsidTr="00617C8D">
        <w:trPr>
          <w:trHeight w:val="232"/>
        </w:trPr>
        <w:tc>
          <w:tcPr>
            <w:tcW w:w="1701" w:type="dxa"/>
            <w:gridSpan w:val="2"/>
            <w:tcBorders>
              <w:top w:val="double" w:sz="4" w:space="0" w:color="auto"/>
              <w:left w:val="nil"/>
              <w:right w:val="nil"/>
            </w:tcBorders>
          </w:tcPr>
          <w:p w14:paraId="10F67DA5" w14:textId="77777777" w:rsidR="00C52AC4" w:rsidRPr="00C27AE5" w:rsidRDefault="00C52AC4" w:rsidP="00617C8D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27AE5">
              <w:rPr>
                <w:rFonts w:ascii="Times New Roman" w:hAnsi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971" w:type="dxa"/>
            <w:gridSpan w:val="2"/>
            <w:tcBorders>
              <w:top w:val="double" w:sz="4" w:space="0" w:color="auto"/>
              <w:left w:val="nil"/>
              <w:right w:val="nil"/>
            </w:tcBorders>
          </w:tcPr>
          <w:p w14:paraId="5B3EF06A" w14:textId="77777777" w:rsidR="00C52AC4" w:rsidRPr="00C27AE5" w:rsidRDefault="00C52AC4" w:rsidP="00617C8D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C27AE5">
              <w:rPr>
                <w:rFonts w:ascii="Times New Roman" w:hAnsi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14" w:type="dxa"/>
            <w:tcBorders>
              <w:top w:val="double" w:sz="4" w:space="0" w:color="auto"/>
              <w:left w:val="nil"/>
              <w:right w:val="nil"/>
            </w:tcBorders>
          </w:tcPr>
          <w:p w14:paraId="189A0BAB" w14:textId="77777777" w:rsidR="00C52AC4" w:rsidRPr="00C27AE5" w:rsidRDefault="00C52AC4" w:rsidP="00617C8D">
            <w:pPr>
              <w:spacing w:after="0"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</w:rPr>
            </w:pPr>
            <w:r w:rsidRPr="00C27AE5">
              <w:rPr>
                <w:rFonts w:ascii="Times New Roman" w:hAnsi="Times New Roman"/>
                <w:b/>
                <w:sz w:val="20"/>
                <w:szCs w:val="20"/>
              </w:rPr>
              <w:t>SS</w:t>
            </w:r>
          </w:p>
        </w:tc>
        <w:tc>
          <w:tcPr>
            <w:tcW w:w="1984" w:type="dxa"/>
            <w:gridSpan w:val="2"/>
            <w:tcBorders>
              <w:top w:val="double" w:sz="4" w:space="0" w:color="auto"/>
              <w:left w:val="nil"/>
              <w:right w:val="nil"/>
            </w:tcBorders>
          </w:tcPr>
          <w:p w14:paraId="68BE6DF2" w14:textId="77777777" w:rsidR="00C52AC4" w:rsidRPr="00C27AE5" w:rsidRDefault="00C52AC4" w:rsidP="00617C8D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27AE5">
              <w:rPr>
                <w:rFonts w:ascii="Times New Roman" w:hAnsi="Times New Roman"/>
                <w:b/>
                <w:sz w:val="20"/>
                <w:szCs w:val="20"/>
              </w:rPr>
              <w:t xml:space="preserve">              MS</w:t>
            </w:r>
          </w:p>
        </w:tc>
        <w:tc>
          <w:tcPr>
            <w:tcW w:w="1611" w:type="dxa"/>
            <w:gridSpan w:val="2"/>
            <w:tcBorders>
              <w:top w:val="double" w:sz="4" w:space="0" w:color="auto"/>
              <w:left w:val="nil"/>
              <w:right w:val="nil"/>
            </w:tcBorders>
          </w:tcPr>
          <w:p w14:paraId="6C8CBA0C" w14:textId="77777777" w:rsidR="00C52AC4" w:rsidRPr="00C27AE5" w:rsidRDefault="00C52AC4" w:rsidP="00617C8D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27AE5">
              <w:rPr>
                <w:rFonts w:ascii="Times New Roman" w:hAnsi="Times New Roman"/>
                <w:b/>
                <w:sz w:val="20"/>
                <w:szCs w:val="20"/>
              </w:rPr>
              <w:t>F-value</w:t>
            </w:r>
          </w:p>
        </w:tc>
        <w:tc>
          <w:tcPr>
            <w:tcW w:w="1083" w:type="dxa"/>
            <w:tcBorders>
              <w:top w:val="double" w:sz="4" w:space="0" w:color="auto"/>
              <w:left w:val="nil"/>
              <w:right w:val="nil"/>
            </w:tcBorders>
          </w:tcPr>
          <w:p w14:paraId="6DCA5618" w14:textId="77777777" w:rsidR="00C52AC4" w:rsidRPr="00C27AE5" w:rsidRDefault="00C52AC4" w:rsidP="00617C8D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27AE5"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</w:tc>
      </w:tr>
      <w:tr w:rsidR="00C52AC4" w:rsidRPr="00C27AE5" w14:paraId="2D91E127" w14:textId="77777777" w:rsidTr="00617C8D">
        <w:trPr>
          <w:trHeight w:val="261"/>
        </w:trPr>
        <w:tc>
          <w:tcPr>
            <w:tcW w:w="8364" w:type="dxa"/>
            <w:gridSpan w:val="10"/>
            <w:tcBorders>
              <w:left w:val="nil"/>
              <w:bottom w:val="nil"/>
              <w:right w:val="nil"/>
            </w:tcBorders>
          </w:tcPr>
          <w:p w14:paraId="21EA1E1C" w14:textId="77777777" w:rsidR="00C52AC4" w:rsidRPr="00176932" w:rsidRDefault="00C52AC4" w:rsidP="00617C8D">
            <w:pPr>
              <w:spacing w:after="0"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76932">
              <w:rPr>
                <w:rFonts w:ascii="Times New Roman" w:hAnsi="Times New Roman"/>
                <w:b/>
                <w:bCs/>
                <w:sz w:val="24"/>
                <w:szCs w:val="24"/>
              </w:rPr>
              <w:t>Density</w:t>
            </w:r>
          </w:p>
        </w:tc>
      </w:tr>
      <w:tr w:rsidR="00C52AC4" w:rsidRPr="00C27AE5" w14:paraId="00DDCCBD" w14:textId="77777777" w:rsidTr="00617C8D">
        <w:trPr>
          <w:trHeight w:val="261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0776BDC" w14:textId="77777777" w:rsidR="00C52AC4" w:rsidRPr="00C27AE5" w:rsidRDefault="00C52AC4" w:rsidP="00617C8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Year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71B6D5" w14:textId="77777777" w:rsidR="00C52AC4" w:rsidRPr="00C27AE5" w:rsidRDefault="00C52AC4" w:rsidP="00617C8D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7FD009" w14:textId="77777777" w:rsidR="00C52AC4" w:rsidRPr="00C27AE5" w:rsidRDefault="00C52AC4" w:rsidP="00617C8D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5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5CCE20" w14:textId="77777777" w:rsidR="00C52AC4" w:rsidRPr="00C27AE5" w:rsidRDefault="00C52AC4" w:rsidP="00617C8D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5  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5C67FB" w14:textId="77777777" w:rsidR="00C52AC4" w:rsidRPr="00C27AE5" w:rsidRDefault="00C52AC4" w:rsidP="00617C8D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47   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0DF787" w14:textId="77777777" w:rsidR="00C52AC4" w:rsidRPr="00C27AE5" w:rsidRDefault="00C52AC4" w:rsidP="00617C8D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</w:tr>
      <w:tr w:rsidR="00C52AC4" w:rsidRPr="00C27AE5" w14:paraId="27D751A2" w14:textId="77777777" w:rsidTr="00617C8D">
        <w:trPr>
          <w:trHeight w:val="276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8042834" w14:textId="77777777" w:rsidR="00C52AC4" w:rsidRPr="00C27AE5" w:rsidRDefault="00C52AC4" w:rsidP="00617C8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Zone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873FEA" w14:textId="77777777" w:rsidR="00C52AC4" w:rsidRPr="00C27AE5" w:rsidRDefault="00C52AC4" w:rsidP="00617C8D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ABBDF7" w14:textId="77777777" w:rsidR="00C52AC4" w:rsidRPr="00C27AE5" w:rsidRDefault="00C52AC4" w:rsidP="00617C8D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>18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A36AEC" w14:textId="77777777" w:rsidR="00C52AC4" w:rsidRPr="00C27AE5" w:rsidRDefault="00C52AC4" w:rsidP="00617C8D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.55  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49B06F" w14:textId="77777777" w:rsidR="00C52AC4" w:rsidRPr="00C27AE5" w:rsidRDefault="00C52AC4" w:rsidP="00617C8D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>8.4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025DDA" w14:textId="77777777" w:rsidR="00C52AC4" w:rsidRPr="00C27AE5" w:rsidRDefault="00C52AC4" w:rsidP="00617C8D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&lt;0.01*</w:t>
            </w:r>
          </w:p>
        </w:tc>
      </w:tr>
      <w:tr w:rsidR="00C52AC4" w:rsidRPr="00C27AE5" w14:paraId="181EC775" w14:textId="77777777" w:rsidTr="00617C8D">
        <w:trPr>
          <w:trHeight w:val="261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A637ABD" w14:textId="77777777" w:rsidR="00C52AC4" w:rsidRPr="00C27AE5" w:rsidRDefault="00C52AC4" w:rsidP="00617C8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 xml:space="preserve">Year </w:t>
            </w:r>
            <w:r w:rsidRPr="00C27AE5">
              <w:rPr>
                <w:rFonts w:ascii="Times New Roman" w:hAnsi="Times New Roman"/>
                <w:sz w:val="20"/>
                <w:szCs w:val="20"/>
              </w:rPr>
              <w:sym w:font="Symbol" w:char="F0B4"/>
            </w:r>
            <w:r w:rsidRPr="00C27AE5">
              <w:rPr>
                <w:rFonts w:ascii="Times New Roman" w:hAnsi="Times New Roman"/>
                <w:sz w:val="20"/>
                <w:szCs w:val="20"/>
              </w:rPr>
              <w:t xml:space="preserve"> Zone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6851B2" w14:textId="77777777" w:rsidR="00C52AC4" w:rsidRPr="00C27AE5" w:rsidRDefault="00C52AC4" w:rsidP="00617C8D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12D383" w14:textId="77777777" w:rsidR="00C52AC4" w:rsidRPr="00C27AE5" w:rsidRDefault="00C52AC4" w:rsidP="00617C8D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4.16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4904C2" w14:textId="77777777" w:rsidR="00C52AC4" w:rsidRPr="00C27AE5" w:rsidRDefault="00C52AC4" w:rsidP="00617C8D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3.54 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485AD9" w14:textId="77777777" w:rsidR="00C52AC4" w:rsidRPr="00C27AE5" w:rsidRDefault="00C52AC4" w:rsidP="00617C8D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>25.1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D1FE8A" w14:textId="77777777" w:rsidR="00C52AC4" w:rsidRPr="00C27AE5" w:rsidRDefault="00C52AC4" w:rsidP="00617C8D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&lt;0.01*</w:t>
            </w:r>
          </w:p>
        </w:tc>
      </w:tr>
      <w:tr w:rsidR="00C52AC4" w:rsidRPr="00C27AE5" w14:paraId="3E74D443" w14:textId="77777777" w:rsidTr="00617C8D">
        <w:trPr>
          <w:trHeight w:val="218"/>
        </w:trPr>
        <w:tc>
          <w:tcPr>
            <w:tcW w:w="1493" w:type="dxa"/>
            <w:tcBorders>
              <w:top w:val="nil"/>
              <w:left w:val="nil"/>
              <w:right w:val="nil"/>
            </w:tcBorders>
          </w:tcPr>
          <w:p w14:paraId="6FD68661" w14:textId="77777777" w:rsidR="00C52AC4" w:rsidRPr="00C27AE5" w:rsidRDefault="00C52AC4" w:rsidP="00617C8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Residuals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right w:val="nil"/>
            </w:tcBorders>
          </w:tcPr>
          <w:p w14:paraId="13EE1DE5" w14:textId="77777777" w:rsidR="00C52AC4" w:rsidRPr="00C27AE5" w:rsidRDefault="00C52AC4" w:rsidP="00617C8D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</w:tcPr>
          <w:p w14:paraId="30FD87F9" w14:textId="77777777" w:rsidR="00C52AC4" w:rsidRPr="00C27AE5" w:rsidRDefault="00C52AC4" w:rsidP="00617C8D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22.65  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95634A0" w14:textId="77777777" w:rsidR="00C52AC4" w:rsidRPr="00C27AE5" w:rsidRDefault="00C52AC4" w:rsidP="00617C8D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</w:tcPr>
          <w:p w14:paraId="4B2D9772" w14:textId="77777777" w:rsidR="00C52AC4" w:rsidRPr="00C27AE5" w:rsidRDefault="00C52AC4" w:rsidP="00617C8D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</w:tcPr>
          <w:p w14:paraId="2F17C888" w14:textId="77777777" w:rsidR="00C52AC4" w:rsidRPr="00C27AE5" w:rsidRDefault="00C52AC4" w:rsidP="00617C8D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52AC4" w:rsidRPr="00C27AE5" w14:paraId="1DE829F5" w14:textId="77777777" w:rsidTr="00617C8D">
        <w:trPr>
          <w:trHeight w:val="218"/>
        </w:trPr>
        <w:tc>
          <w:tcPr>
            <w:tcW w:w="1493" w:type="dxa"/>
            <w:tcBorders>
              <w:left w:val="nil"/>
              <w:bottom w:val="nil"/>
              <w:right w:val="nil"/>
            </w:tcBorders>
          </w:tcPr>
          <w:p w14:paraId="22FFD36D" w14:textId="77777777" w:rsidR="00C52AC4" w:rsidRPr="00176932" w:rsidRDefault="00C52AC4" w:rsidP="00617C8D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76932">
              <w:rPr>
                <w:rFonts w:ascii="Times New Roman" w:hAnsi="Times New Roman"/>
                <w:b/>
                <w:bCs/>
                <w:sz w:val="24"/>
                <w:szCs w:val="24"/>
              </w:rPr>
              <w:t>Size</w:t>
            </w:r>
          </w:p>
        </w:tc>
        <w:tc>
          <w:tcPr>
            <w:tcW w:w="775" w:type="dxa"/>
            <w:gridSpan w:val="2"/>
            <w:tcBorders>
              <w:left w:val="nil"/>
              <w:bottom w:val="nil"/>
              <w:right w:val="nil"/>
            </w:tcBorders>
          </w:tcPr>
          <w:p w14:paraId="4B5EC235" w14:textId="77777777" w:rsidR="00C52AC4" w:rsidRPr="00C27AE5" w:rsidRDefault="00C52AC4" w:rsidP="00617C8D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</w:tcPr>
          <w:p w14:paraId="0D4D3B48" w14:textId="77777777" w:rsidR="00C52AC4" w:rsidRPr="00C27AE5" w:rsidRDefault="00C52AC4" w:rsidP="00617C8D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6E7EC55" w14:textId="77777777" w:rsidR="00C52AC4" w:rsidRPr="00C27AE5" w:rsidRDefault="00C52AC4" w:rsidP="00617C8D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</w:tcPr>
          <w:p w14:paraId="6A62550A" w14:textId="77777777" w:rsidR="00C52AC4" w:rsidRPr="00C27AE5" w:rsidRDefault="00C52AC4" w:rsidP="00617C8D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</w:tcPr>
          <w:p w14:paraId="59654A81" w14:textId="77777777" w:rsidR="00C52AC4" w:rsidRPr="00C27AE5" w:rsidRDefault="00C52AC4" w:rsidP="00617C8D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52AC4" w:rsidRPr="00C27AE5" w14:paraId="760849DD" w14:textId="77777777" w:rsidTr="00617C8D">
        <w:trPr>
          <w:trHeight w:val="218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E9E4F7A" w14:textId="77777777" w:rsidR="00C52AC4" w:rsidRPr="00C27AE5" w:rsidRDefault="00C52AC4" w:rsidP="00617C8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Year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5BF35B" w14:textId="77777777" w:rsidR="00C52AC4" w:rsidRPr="00C27AE5" w:rsidRDefault="00C52AC4" w:rsidP="00617C8D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93C399" w14:textId="77777777" w:rsidR="00C52AC4" w:rsidRPr="00C27AE5" w:rsidRDefault="00C52AC4" w:rsidP="00617C8D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>23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C3A0BE" w14:textId="77777777" w:rsidR="00C52AC4" w:rsidRPr="00C27AE5" w:rsidRDefault="00C52AC4" w:rsidP="00617C8D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>23.7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FA82E6" w14:textId="77777777" w:rsidR="00C52AC4" w:rsidRPr="00C27AE5" w:rsidRDefault="00C52AC4" w:rsidP="00617C8D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>56.4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7C7E5B" w14:textId="77777777" w:rsidR="00C52AC4" w:rsidRPr="00C27AE5" w:rsidRDefault="00C52AC4" w:rsidP="00617C8D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&lt;0.01*</w:t>
            </w:r>
          </w:p>
        </w:tc>
      </w:tr>
      <w:tr w:rsidR="00C52AC4" w:rsidRPr="00C27AE5" w14:paraId="6B5AB907" w14:textId="77777777" w:rsidTr="00617C8D">
        <w:trPr>
          <w:trHeight w:val="218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7069733" w14:textId="77777777" w:rsidR="00C52AC4" w:rsidRPr="00C27AE5" w:rsidRDefault="00C52AC4" w:rsidP="00617C8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Zone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E3595F" w14:textId="77777777" w:rsidR="00C52AC4" w:rsidRPr="00C27AE5" w:rsidRDefault="00C52AC4" w:rsidP="00617C8D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E83CD2" w14:textId="77777777" w:rsidR="00C52AC4" w:rsidRPr="00C27AE5" w:rsidRDefault="00C52AC4" w:rsidP="00617C8D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>114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721DAF" w14:textId="77777777" w:rsidR="00C52AC4" w:rsidRPr="00C27AE5" w:rsidRDefault="00C52AC4" w:rsidP="00617C8D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>28.7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E96A6F" w14:textId="77777777" w:rsidR="00C52AC4" w:rsidRPr="00C27AE5" w:rsidRDefault="00C52AC4" w:rsidP="00617C8D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>68.2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A51671" w14:textId="77777777" w:rsidR="00C52AC4" w:rsidRPr="00C27AE5" w:rsidRDefault="00C52AC4" w:rsidP="00617C8D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&lt;0.01*</w:t>
            </w:r>
          </w:p>
        </w:tc>
      </w:tr>
      <w:tr w:rsidR="00C52AC4" w:rsidRPr="00C27AE5" w14:paraId="2BD5263E" w14:textId="77777777" w:rsidTr="00617C8D">
        <w:trPr>
          <w:trHeight w:val="218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279226E" w14:textId="77777777" w:rsidR="00C52AC4" w:rsidRPr="00C27AE5" w:rsidRDefault="00C52AC4" w:rsidP="00617C8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 xml:space="preserve">Year </w:t>
            </w:r>
            <w:r w:rsidRPr="00C27AE5">
              <w:rPr>
                <w:rFonts w:ascii="Times New Roman" w:hAnsi="Times New Roman"/>
                <w:sz w:val="20"/>
                <w:szCs w:val="20"/>
              </w:rPr>
              <w:sym w:font="Symbol" w:char="F0B4"/>
            </w:r>
            <w:r w:rsidRPr="00C27AE5">
              <w:rPr>
                <w:rFonts w:ascii="Times New Roman" w:hAnsi="Times New Roman"/>
                <w:sz w:val="20"/>
                <w:szCs w:val="20"/>
              </w:rPr>
              <w:t xml:space="preserve"> zone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2A8431" w14:textId="77777777" w:rsidR="00C52AC4" w:rsidRPr="00C27AE5" w:rsidRDefault="00C52AC4" w:rsidP="00617C8D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1E286A" w14:textId="77777777" w:rsidR="00C52AC4" w:rsidRPr="00C27AE5" w:rsidRDefault="00C52AC4" w:rsidP="00617C8D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>40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013178" w14:textId="77777777" w:rsidR="00C52AC4" w:rsidRPr="00C27AE5" w:rsidRDefault="00C52AC4" w:rsidP="00617C8D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>10.2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D37C98" w14:textId="77777777" w:rsidR="00C52AC4" w:rsidRPr="00C27AE5" w:rsidRDefault="00C52AC4" w:rsidP="00617C8D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>24.2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5FAF4F" w14:textId="77777777" w:rsidR="00C52AC4" w:rsidRPr="00C27AE5" w:rsidRDefault="00C52AC4" w:rsidP="00617C8D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&lt;0.01*</w:t>
            </w:r>
          </w:p>
        </w:tc>
      </w:tr>
      <w:tr w:rsidR="00C52AC4" w:rsidRPr="00C27AE5" w14:paraId="4EFD2CD0" w14:textId="77777777" w:rsidTr="00617C8D">
        <w:trPr>
          <w:trHeight w:val="218"/>
        </w:trPr>
        <w:tc>
          <w:tcPr>
            <w:tcW w:w="1493" w:type="dxa"/>
            <w:tcBorders>
              <w:top w:val="nil"/>
              <w:left w:val="nil"/>
              <w:right w:val="nil"/>
            </w:tcBorders>
          </w:tcPr>
          <w:p w14:paraId="2B28E960" w14:textId="77777777" w:rsidR="00C52AC4" w:rsidRPr="00C27AE5" w:rsidRDefault="00C52AC4" w:rsidP="00617C8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Residuals</w:t>
            </w:r>
          </w:p>
        </w:tc>
        <w:tc>
          <w:tcPr>
            <w:tcW w:w="775" w:type="dxa"/>
            <w:gridSpan w:val="2"/>
            <w:tcBorders>
              <w:top w:val="nil"/>
              <w:left w:val="nil"/>
              <w:right w:val="nil"/>
            </w:tcBorders>
          </w:tcPr>
          <w:p w14:paraId="5B8DD1FA" w14:textId="77777777" w:rsidR="00C52AC4" w:rsidRPr="00C27AE5" w:rsidRDefault="00C52AC4" w:rsidP="00617C8D">
            <w:pPr>
              <w:spacing w:after="0"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</w:tcPr>
          <w:p w14:paraId="6ABD564F" w14:textId="77777777" w:rsidR="00C52AC4" w:rsidRPr="00C27AE5" w:rsidRDefault="00C52AC4" w:rsidP="00617C8D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>292.7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CA50384" w14:textId="77777777" w:rsidR="00C52AC4" w:rsidRPr="00C27AE5" w:rsidRDefault="00C52AC4" w:rsidP="00617C8D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036" w:type="dxa"/>
            <w:gridSpan w:val="3"/>
            <w:tcBorders>
              <w:top w:val="nil"/>
              <w:left w:val="nil"/>
              <w:right w:val="nil"/>
            </w:tcBorders>
          </w:tcPr>
          <w:p w14:paraId="6184D197" w14:textId="77777777" w:rsidR="00C52AC4" w:rsidRPr="00C27AE5" w:rsidRDefault="00C52AC4" w:rsidP="00617C8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</w:tcPr>
          <w:p w14:paraId="3F698AC3" w14:textId="77777777" w:rsidR="00C52AC4" w:rsidRPr="00C27AE5" w:rsidRDefault="00C52AC4" w:rsidP="00617C8D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61ACF676" w14:textId="77777777" w:rsidR="000571CB" w:rsidRDefault="000571CB"/>
    <w:sectPr w:rsidR="000571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AC4"/>
    <w:rsid w:val="000571CB"/>
    <w:rsid w:val="00C52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853DF"/>
  <w15:chartTrackingRefBased/>
  <w15:docId w15:val="{EE3414E6-3006-4858-9340-2CE0D3C1C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AC4"/>
    <w:pPr>
      <w:spacing w:after="200" w:line="276" w:lineRule="auto"/>
    </w:pPr>
    <w:rPr>
      <w:rFonts w:eastAsia="Times New Roman" w:cs="Times New Roman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2AC4"/>
    <w:pPr>
      <w:spacing w:after="0" w:line="240" w:lineRule="auto"/>
    </w:pPr>
    <w:rPr>
      <w:rFonts w:eastAsia="Times New Roman" w:cs="Times New Roman"/>
      <w:kern w:val="0"/>
      <w:lang w:val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iviwe Gabriel Baliwe</dc:creator>
  <cp:keywords/>
  <dc:description/>
  <cp:lastModifiedBy>Ndiviwe Gabriel Baliwe</cp:lastModifiedBy>
  <cp:revision>1</cp:revision>
  <dcterms:created xsi:type="dcterms:W3CDTF">2023-11-09T10:13:00Z</dcterms:created>
  <dcterms:modified xsi:type="dcterms:W3CDTF">2023-11-09T10:14:00Z</dcterms:modified>
</cp:coreProperties>
</file>